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12A5A" w14:textId="40185613" w:rsidR="006164C4" w:rsidRDefault="006164C4" w:rsidP="0076511E">
      <w:pPr>
        <w:pStyle w:val="Lgende"/>
        <w:spacing w:line="360" w:lineRule="auto"/>
        <w:ind w:firstLine="0"/>
      </w:pPr>
    </w:p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1347"/>
        <w:gridCol w:w="1284"/>
        <w:gridCol w:w="1502"/>
        <w:gridCol w:w="1504"/>
        <w:gridCol w:w="1482"/>
      </w:tblGrid>
      <w:tr w:rsidR="006164C4" w:rsidRPr="00ED5047" w14:paraId="08FE27FB" w14:textId="77777777" w:rsidTr="006164C4">
        <w:trPr>
          <w:trHeight w:val="225"/>
          <w:jc w:val="center"/>
        </w:trPr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F7580" w14:textId="038A37D8" w:rsidR="006164C4" w:rsidRPr="00ED5047" w:rsidRDefault="006164C4" w:rsidP="00A81657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B51AA" w14:textId="77777777" w:rsidR="006164C4" w:rsidRPr="00ED5047" w:rsidRDefault="006164C4" w:rsidP="00A8165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8E05D" w14:textId="77777777" w:rsidR="006164C4" w:rsidRPr="00ED5047" w:rsidRDefault="006164C4" w:rsidP="00A8165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453E3" w14:textId="77777777" w:rsidR="006164C4" w:rsidRPr="00ED5047" w:rsidRDefault="006164C4" w:rsidP="00A8165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15’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2E7EE" w14:textId="77777777" w:rsidR="006164C4" w:rsidRPr="00ED5047" w:rsidRDefault="006164C4" w:rsidP="00A8165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885B4" w14:textId="77777777" w:rsidR="006164C4" w:rsidRPr="00ED5047" w:rsidRDefault="006164C4" w:rsidP="00A81657">
            <w:pPr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</w:tc>
      </w:tr>
      <w:tr w:rsidR="006164C4" w:rsidRPr="00ED5047" w14:paraId="448F8E84" w14:textId="77777777" w:rsidTr="006164C4">
        <w:trPr>
          <w:jc w:val="center"/>
        </w:trPr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14:paraId="195076A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cling in silence group</w:t>
            </w:r>
          </w:p>
          <w:p w14:paraId="3EE43CBB" w14:textId="77777777" w:rsidR="006164C4" w:rsidRPr="00ED5047" w:rsidRDefault="006164C4" w:rsidP="00A81657">
            <w:pPr>
              <w:spacing w:line="276" w:lineRule="auto"/>
              <w:ind w:left="212" w:firstLine="0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i/>
                <w:sz w:val="18"/>
                <w:szCs w:val="18"/>
              </w:rPr>
              <w:t>High Tolerance group</w:t>
            </w:r>
          </w:p>
          <w:p w14:paraId="54FAB2E4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  <w:p w14:paraId="30ADB051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15’ </w:t>
            </w:r>
          </w:p>
          <w:p w14:paraId="1251E4F3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  <w:p w14:paraId="6AC909BA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  <w:p w14:paraId="3D872167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  <w:p w14:paraId="04193793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75BCFF" w14:textId="77777777" w:rsidR="006164C4" w:rsidRPr="00ED5047" w:rsidRDefault="006164C4" w:rsidP="00A81657">
            <w:pPr>
              <w:spacing w:line="276" w:lineRule="auto"/>
              <w:ind w:left="416" w:hanging="142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i/>
                <w:sz w:val="18"/>
                <w:szCs w:val="18"/>
              </w:rPr>
              <w:t>Low Tolerance group</w:t>
            </w:r>
          </w:p>
          <w:p w14:paraId="7DE05E1F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  <w:p w14:paraId="2387C326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15’ </w:t>
            </w:r>
          </w:p>
          <w:p w14:paraId="2A565442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  <w:p w14:paraId="4CEB3E71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  <w:p w14:paraId="77C7666A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  <w:p w14:paraId="37B0E9E4" w14:textId="77777777" w:rsidR="006164C4" w:rsidRPr="00ED5047" w:rsidRDefault="006164C4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09B38F" w14:textId="77777777" w:rsidR="006164C4" w:rsidRPr="00ED5047" w:rsidRDefault="006164C4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3A45B9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919CB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57EB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4.42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27</w:t>
            </w:r>
          </w:p>
          <w:p w14:paraId="724AAD0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5.5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97</w:t>
            </w:r>
          </w:p>
          <w:p w14:paraId="35DC1C0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4.58 ± 3.53</w:t>
            </w:r>
          </w:p>
          <w:p w14:paraId="582C7E4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0.92 ± 4.31</w:t>
            </w:r>
          </w:p>
          <w:p w14:paraId="3DF5510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5.83 ± 6.05</w:t>
            </w:r>
          </w:p>
          <w:p w14:paraId="0732F86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96F4B7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DB0320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28</w:t>
            </w:r>
          </w:p>
          <w:p w14:paraId="7B7D4B0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2.17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97</w:t>
            </w:r>
          </w:p>
          <w:p w14:paraId="10B3523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 xml:space="preserve"> -1.25 ± 3.53</w:t>
            </w:r>
          </w:p>
          <w:p w14:paraId="4A669EC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6.83 ± 4.31</w:t>
            </w:r>
          </w:p>
          <w:p w14:paraId="5DE680C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0.92 ± 6.05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E8150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AD41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26E1E6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B51E3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1.08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1.68</w:t>
            </w:r>
          </w:p>
          <w:p w14:paraId="48548F3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0.17 ± 2.42</w:t>
            </w:r>
          </w:p>
          <w:p w14:paraId="6F0771D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3.5  ± 3.66</w:t>
            </w:r>
          </w:p>
          <w:p w14:paraId="0BA75A2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.42 ± 5.49</w:t>
            </w:r>
          </w:p>
          <w:p w14:paraId="2E39D57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7BC0285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15D9D06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601CDE0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3.67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1.68</w:t>
            </w:r>
          </w:p>
          <w:p w14:paraId="4E7F825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2.75 ± 2.42</w:t>
            </w:r>
          </w:p>
          <w:p w14:paraId="0CB954B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8.33 ± 3.66</w:t>
            </w:r>
          </w:p>
          <w:p w14:paraId="3CF316DE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2.42 ± 5.49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C1133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0A491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A3E99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4498E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AA89FE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</w:t>
            </w:r>
          </w:p>
          <w:p w14:paraId="2D7CB85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4.59 ± 2.96</w:t>
            </w:r>
          </w:p>
          <w:p w14:paraId="24B84D4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0.33 ± 5.48</w:t>
            </w:r>
          </w:p>
          <w:p w14:paraId="4D7A543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68FCD81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6FB6AC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363B845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2451051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0.97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</w:t>
            </w:r>
          </w:p>
          <w:p w14:paraId="533C935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4.67 ± 2.96</w:t>
            </w:r>
          </w:p>
          <w:p w14:paraId="55ECC6C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.25 ± 5.48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934C4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E3687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2C4B90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5BD07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58661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50DDD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3.67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55</w:t>
            </w:r>
          </w:p>
          <w:p w14:paraId="4D5A5884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.25 ± 5.45</w:t>
            </w:r>
          </w:p>
          <w:p w14:paraId="1E02A5A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6698FDF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165486F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3CB549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6A7976B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50CCB52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5.58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55</w:t>
            </w:r>
          </w:p>
          <w:p w14:paraId="584E9579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33± 5.45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C929E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59992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5527E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E8FF1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8E1ED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412A7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07F34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4.92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5.19</w:t>
            </w:r>
          </w:p>
          <w:p w14:paraId="290C938E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6285813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36BBA730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5809AA10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05CE088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C2AA97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1BB331F0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5.92 ± 5.19</w:t>
            </w:r>
          </w:p>
        </w:tc>
      </w:tr>
      <w:tr w:rsidR="006164C4" w:rsidRPr="00ED5047" w14:paraId="15C6B7EA" w14:textId="77777777" w:rsidTr="006164C4">
        <w:trPr>
          <w:jc w:val="center"/>
        </w:trPr>
        <w:tc>
          <w:tcPr>
            <w:tcW w:w="2163" w:type="dxa"/>
            <w:tcBorders>
              <w:top w:val="nil"/>
              <w:left w:val="nil"/>
              <w:right w:val="nil"/>
            </w:tcBorders>
          </w:tcPr>
          <w:p w14:paraId="525B3EF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cling in music group</w:t>
            </w:r>
          </w:p>
          <w:p w14:paraId="118C2C01" w14:textId="77777777" w:rsidR="006164C4" w:rsidRPr="00ED5047" w:rsidRDefault="006164C4" w:rsidP="00A81657">
            <w:pPr>
              <w:spacing w:line="276" w:lineRule="auto"/>
              <w:ind w:left="212" w:firstLine="0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i/>
                <w:sz w:val="18"/>
                <w:szCs w:val="18"/>
              </w:rPr>
              <w:t>High Tolerance group</w:t>
            </w:r>
          </w:p>
          <w:p w14:paraId="4980EFC4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  <w:p w14:paraId="727AFE07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15’ </w:t>
            </w:r>
          </w:p>
          <w:p w14:paraId="73704BD9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  <w:p w14:paraId="361AC708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  <w:p w14:paraId="3C5259D8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  <w:p w14:paraId="3E4D8870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7809C7" w14:textId="77777777" w:rsidR="006164C4" w:rsidRPr="00ED5047" w:rsidRDefault="006164C4" w:rsidP="00A81657">
            <w:pPr>
              <w:spacing w:line="276" w:lineRule="auto"/>
              <w:ind w:left="416" w:hanging="142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i/>
                <w:sz w:val="18"/>
                <w:szCs w:val="18"/>
              </w:rPr>
              <w:t>Low Tolerance group</w:t>
            </w:r>
          </w:p>
          <w:p w14:paraId="7B1BF001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  <w:p w14:paraId="79D358F6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15’ </w:t>
            </w:r>
          </w:p>
          <w:p w14:paraId="3C08C649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  <w:p w14:paraId="37ABAE2B" w14:textId="77777777" w:rsidR="006164C4" w:rsidRPr="00ED5047" w:rsidRDefault="006164C4" w:rsidP="00A81657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  <w:p w14:paraId="74812257" w14:textId="77777777" w:rsidR="006164C4" w:rsidRDefault="006164C4" w:rsidP="006164C4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  <w:p w14:paraId="15FFF7FB" w14:textId="4D27374B" w:rsidR="006164C4" w:rsidRPr="00ED5047" w:rsidRDefault="006164C4" w:rsidP="006164C4">
            <w:pPr>
              <w:spacing w:line="276" w:lineRule="auto"/>
              <w:ind w:firstLine="41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D919D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C06B9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EDA6E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2.83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27</w:t>
            </w:r>
          </w:p>
          <w:p w14:paraId="5628B45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 4.83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97</w:t>
            </w:r>
          </w:p>
          <w:p w14:paraId="729C9326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8.25 ± 3.53</w:t>
            </w:r>
          </w:p>
          <w:p w14:paraId="7BC6158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11.42 ± 4.31</w:t>
            </w:r>
          </w:p>
          <w:p w14:paraId="7935F96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22.92 ± 6.05*</w:t>
            </w:r>
          </w:p>
          <w:p w14:paraId="26AE826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0FCE292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730D6E5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3.25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27</w:t>
            </w:r>
          </w:p>
          <w:p w14:paraId="654E1F9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 4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97</w:t>
            </w:r>
          </w:p>
          <w:p w14:paraId="011FFCE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2.33 ± 3.53</w:t>
            </w:r>
          </w:p>
          <w:p w14:paraId="4335806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2.83 ± 4.31</w:t>
            </w:r>
          </w:p>
          <w:p w14:paraId="768BFDD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7.08 ± 6.05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96AB5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37773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E5D17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A0F97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 2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1.68</w:t>
            </w:r>
          </w:p>
          <w:p w14:paraId="418F88D9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5.42 ± 2.42</w:t>
            </w:r>
          </w:p>
          <w:p w14:paraId="3A81CA4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8.58  ± 3.66</w:t>
            </w:r>
          </w:p>
          <w:p w14:paraId="20397FF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20.08 ± 5.49*</w:t>
            </w:r>
          </w:p>
          <w:p w14:paraId="58EE60A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BFF86B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24DF16D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1D7BBDC0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3.25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28</w:t>
            </w:r>
          </w:p>
          <w:p w14:paraId="2F2B367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75 ± 1.68</w:t>
            </w:r>
          </w:p>
          <w:p w14:paraId="27D4F9D3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0.92 ± 2.42</w:t>
            </w:r>
          </w:p>
          <w:p w14:paraId="3080ECE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0.3 ± 5.49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0CCD7A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33BBA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B3CD7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DD299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92436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 3.42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</w:t>
            </w:r>
          </w:p>
          <w:p w14:paraId="1B30985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6.58. ± 2.96</w:t>
            </w:r>
          </w:p>
          <w:p w14:paraId="3250235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18.08 ± 5.48*</w:t>
            </w:r>
          </w:p>
          <w:p w14:paraId="47694249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2C20B766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7E28857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7395160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397ABE5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</w:t>
            </w:r>
          </w:p>
          <w:p w14:paraId="34E4170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 1.17 ± 2.96</w:t>
            </w:r>
          </w:p>
          <w:p w14:paraId="2D54F73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11.08 ± 5.48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9D8467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ED217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296EA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85EA4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78C2A9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D0C1C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3.17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55</w:t>
            </w:r>
          </w:p>
          <w:p w14:paraId="12A60CB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4.67 ± 5.45</w:t>
            </w:r>
          </w:p>
          <w:p w14:paraId="0741944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79E2478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78DFCB4E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3C875C8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2FF4B3B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599FD1DE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55</w:t>
            </w:r>
          </w:p>
          <w:p w14:paraId="63430FAE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9.42 ± 5.45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BD84D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E04E5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2EA866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FF1769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32067C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2FC040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EF4518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ED5047">
              <w:rPr>
                <w:rFonts w:ascii="Times New Roman" w:hAnsi="Times New Roman" w:cs="Times New Roman"/>
                <w:sz w:val="18"/>
                <w:szCs w:val="18"/>
              </w:rPr>
              <w:t xml:space="preserve">-11.5 </w:t>
            </w: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5.19</w:t>
            </w:r>
          </w:p>
          <w:p w14:paraId="3F3A8E7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47983BD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04BFCF31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4D7C42FF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3323135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63A8ECBB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</w:p>
          <w:p w14:paraId="628EA7C2" w14:textId="77777777" w:rsidR="006164C4" w:rsidRPr="00ED5047" w:rsidRDefault="006164C4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5047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9.92 ± 5.19</w:t>
            </w:r>
          </w:p>
        </w:tc>
      </w:tr>
    </w:tbl>
    <w:p w14:paraId="28FB42C5" w14:textId="77777777" w:rsidR="00A81657" w:rsidRDefault="00A81657" w:rsidP="00A81657">
      <w:pPr>
        <w:pStyle w:val="Lgende"/>
        <w:spacing w:line="360" w:lineRule="auto"/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</w:pPr>
    </w:p>
    <w:p w14:paraId="3CC2A8A9" w14:textId="77777777" w:rsidR="00CA1A91" w:rsidRPr="00A81657" w:rsidRDefault="006D554F" w:rsidP="00CA1A91">
      <w:pPr>
        <w:pStyle w:val="Lgende"/>
        <w:spacing w:line="360" w:lineRule="auto"/>
        <w:rPr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S5 Table</w:t>
      </w:r>
      <w:r w:rsidR="00A81657" w:rsidRPr="002B3209"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:</w:t>
      </w:r>
      <w:r w:rsidR="00A8165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CA1A91" w:rsidRPr="00F04576">
        <w:rPr>
          <w:rFonts w:ascii="Times New Roman" w:hAnsi="Times New Roman" w:cs="Times New Roman"/>
          <w:color w:val="auto"/>
          <w:sz w:val="24"/>
          <w:szCs w:val="24"/>
        </w:rPr>
        <w:t xml:space="preserve">Power Output statistics. </w:t>
      </w:r>
      <w:r w:rsidR="00CA1A91" w:rsidRPr="00F04576">
        <w:rPr>
          <w:rFonts w:ascii="Times New Roman" w:hAnsi="Times New Roman" w:cs="Times New Roman"/>
          <w:b w:val="0"/>
          <w:color w:val="auto"/>
          <w:sz w:val="22"/>
          <w:szCs w:val="22"/>
        </w:rPr>
        <w:t>Reports the statistical results for post-hoc analysis conducted on Delta</w:t>
      </w:r>
      <w:r w:rsidR="00CA1A91" w:rsidRPr="00F04576">
        <w:rPr>
          <w:rFonts w:ascii="Times New Roman" w:hAnsi="Times New Roman" w:cs="Times New Roman"/>
          <w:b w:val="0"/>
          <w:i/>
          <w:color w:val="auto"/>
          <w:sz w:val="22"/>
          <w:szCs w:val="22"/>
          <w:vertAlign w:val="subscript"/>
        </w:rPr>
        <w:t>Power Ouput</w:t>
      </w:r>
      <w:r w:rsidR="00CA1A91" w:rsidRPr="00F04576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as a function of Assessment period, Experimental Condition and Tolerance group.</w:t>
      </w:r>
      <w:r w:rsidR="00CA1A91">
        <w:rPr>
          <w:b w:val="0"/>
          <w:color w:val="auto"/>
          <w:sz w:val="22"/>
          <w:szCs w:val="22"/>
        </w:rPr>
        <w:t xml:space="preserve"> </w:t>
      </w:r>
    </w:p>
    <w:p w14:paraId="7DCD676F" w14:textId="50ECFEDF" w:rsidR="00310C57" w:rsidRPr="002B3209" w:rsidRDefault="00310C57" w:rsidP="0076511E">
      <w:pPr>
        <w:pStyle w:val="Lgende"/>
        <w:spacing w:line="360" w:lineRule="auto"/>
        <w:ind w:firstLine="0"/>
      </w:pPr>
      <w:bookmarkStart w:id="0" w:name="_GoBack"/>
      <w:bookmarkEnd w:id="0"/>
    </w:p>
    <w:sectPr w:rsidR="00310C57" w:rsidRPr="002B3209" w:rsidSect="001C3BAD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AD908" w14:textId="77777777" w:rsidR="00A37781" w:rsidRDefault="00A37781" w:rsidP="00642005">
      <w:pPr>
        <w:spacing w:after="0" w:line="240" w:lineRule="auto"/>
      </w:pPr>
      <w:r>
        <w:separator/>
      </w:r>
    </w:p>
  </w:endnote>
  <w:endnote w:type="continuationSeparator" w:id="0">
    <w:p w14:paraId="04DDD52A" w14:textId="77777777" w:rsidR="00A37781" w:rsidRDefault="00A37781" w:rsidP="00642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CE181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12E8B9" w14:textId="77777777" w:rsidR="00A37781" w:rsidRDefault="00A37781" w:rsidP="0064200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3D06D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6511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9C929FC" w14:textId="77777777" w:rsidR="00A37781" w:rsidRDefault="00A37781" w:rsidP="0064200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BAB97" w14:textId="77777777" w:rsidR="00A37781" w:rsidRDefault="00A37781" w:rsidP="00642005">
      <w:pPr>
        <w:spacing w:after="0" w:line="240" w:lineRule="auto"/>
      </w:pPr>
      <w:r>
        <w:separator/>
      </w:r>
    </w:p>
  </w:footnote>
  <w:footnote w:type="continuationSeparator" w:id="0">
    <w:p w14:paraId="7DADFAA7" w14:textId="77777777" w:rsidR="00A37781" w:rsidRDefault="00A37781" w:rsidP="00642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89427" w14:textId="263AC25F" w:rsidR="00A37781" w:rsidRPr="00AF2945" w:rsidRDefault="00A37781" w:rsidP="0076511E">
    <w:pPr>
      <w:ind w:firstLine="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033"/>
    <w:multiLevelType w:val="hybridMultilevel"/>
    <w:tmpl w:val="B4F0CE28"/>
    <w:lvl w:ilvl="0" w:tplc="56A428DE">
      <w:start w:val="1"/>
      <w:numFmt w:val="lowerLetter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32B04"/>
    <w:multiLevelType w:val="hybridMultilevel"/>
    <w:tmpl w:val="4524E662"/>
    <w:lvl w:ilvl="0" w:tplc="BC3CC2D0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81E9F"/>
    <w:multiLevelType w:val="hybridMultilevel"/>
    <w:tmpl w:val="E4E23670"/>
    <w:lvl w:ilvl="0" w:tplc="3D242324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A343D0"/>
    <w:multiLevelType w:val="hybridMultilevel"/>
    <w:tmpl w:val="EECE1CAC"/>
    <w:lvl w:ilvl="0" w:tplc="5FDE1CA8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98"/>
    <w:rsid w:val="00005D16"/>
    <w:rsid w:val="0002166C"/>
    <w:rsid w:val="000724E2"/>
    <w:rsid w:val="00082BF9"/>
    <w:rsid w:val="00086537"/>
    <w:rsid w:val="00087AA0"/>
    <w:rsid w:val="000A6E34"/>
    <w:rsid w:val="000B1105"/>
    <w:rsid w:val="00146A6B"/>
    <w:rsid w:val="00151EF8"/>
    <w:rsid w:val="00157719"/>
    <w:rsid w:val="00160E98"/>
    <w:rsid w:val="001B15EE"/>
    <w:rsid w:val="001C3BAD"/>
    <w:rsid w:val="001C6098"/>
    <w:rsid w:val="00204B33"/>
    <w:rsid w:val="00223FED"/>
    <w:rsid w:val="0024797A"/>
    <w:rsid w:val="00271240"/>
    <w:rsid w:val="002A363C"/>
    <w:rsid w:val="002B1550"/>
    <w:rsid w:val="002B3209"/>
    <w:rsid w:val="00310C57"/>
    <w:rsid w:val="00326742"/>
    <w:rsid w:val="003507EA"/>
    <w:rsid w:val="00362346"/>
    <w:rsid w:val="00362D5D"/>
    <w:rsid w:val="00370A02"/>
    <w:rsid w:val="00390234"/>
    <w:rsid w:val="003917C2"/>
    <w:rsid w:val="003B654D"/>
    <w:rsid w:val="003E2079"/>
    <w:rsid w:val="003F090E"/>
    <w:rsid w:val="004260F5"/>
    <w:rsid w:val="00427186"/>
    <w:rsid w:val="00427DE4"/>
    <w:rsid w:val="004358ED"/>
    <w:rsid w:val="004B7128"/>
    <w:rsid w:val="004C1C8B"/>
    <w:rsid w:val="004D2FD2"/>
    <w:rsid w:val="00530E13"/>
    <w:rsid w:val="00530FB3"/>
    <w:rsid w:val="00582AF5"/>
    <w:rsid w:val="005B5D9C"/>
    <w:rsid w:val="005C7A7F"/>
    <w:rsid w:val="006164C4"/>
    <w:rsid w:val="00632C06"/>
    <w:rsid w:val="00642005"/>
    <w:rsid w:val="00650345"/>
    <w:rsid w:val="00666C1B"/>
    <w:rsid w:val="006B16BB"/>
    <w:rsid w:val="006C483E"/>
    <w:rsid w:val="006D554F"/>
    <w:rsid w:val="006E48D2"/>
    <w:rsid w:val="006F1251"/>
    <w:rsid w:val="00703E28"/>
    <w:rsid w:val="00707B1A"/>
    <w:rsid w:val="00715AE4"/>
    <w:rsid w:val="00762727"/>
    <w:rsid w:val="0076395B"/>
    <w:rsid w:val="00764AAB"/>
    <w:rsid w:val="0076511E"/>
    <w:rsid w:val="00780960"/>
    <w:rsid w:val="00781E3E"/>
    <w:rsid w:val="00781EB9"/>
    <w:rsid w:val="00797257"/>
    <w:rsid w:val="00834AED"/>
    <w:rsid w:val="00847F04"/>
    <w:rsid w:val="008577F6"/>
    <w:rsid w:val="00872585"/>
    <w:rsid w:val="00883BEA"/>
    <w:rsid w:val="008A683B"/>
    <w:rsid w:val="00902A9C"/>
    <w:rsid w:val="009716E1"/>
    <w:rsid w:val="009A794C"/>
    <w:rsid w:val="009C55DF"/>
    <w:rsid w:val="00A0346A"/>
    <w:rsid w:val="00A21BEE"/>
    <w:rsid w:val="00A37781"/>
    <w:rsid w:val="00A454C0"/>
    <w:rsid w:val="00A5138F"/>
    <w:rsid w:val="00A52BD6"/>
    <w:rsid w:val="00A5408D"/>
    <w:rsid w:val="00A5611B"/>
    <w:rsid w:val="00A81657"/>
    <w:rsid w:val="00AF2945"/>
    <w:rsid w:val="00AF2B1A"/>
    <w:rsid w:val="00B6123D"/>
    <w:rsid w:val="00B712B3"/>
    <w:rsid w:val="00B81307"/>
    <w:rsid w:val="00BE34DD"/>
    <w:rsid w:val="00C03077"/>
    <w:rsid w:val="00C04AD5"/>
    <w:rsid w:val="00C47D7D"/>
    <w:rsid w:val="00C6492B"/>
    <w:rsid w:val="00C72236"/>
    <w:rsid w:val="00CA1A91"/>
    <w:rsid w:val="00CF1FBB"/>
    <w:rsid w:val="00D5267B"/>
    <w:rsid w:val="00D53666"/>
    <w:rsid w:val="00D93EE8"/>
    <w:rsid w:val="00DA41BA"/>
    <w:rsid w:val="00DA4E09"/>
    <w:rsid w:val="00DC15C1"/>
    <w:rsid w:val="00E36D36"/>
    <w:rsid w:val="00E62154"/>
    <w:rsid w:val="00E63F37"/>
    <w:rsid w:val="00E954A0"/>
    <w:rsid w:val="00EA0C5E"/>
    <w:rsid w:val="00EF01CF"/>
    <w:rsid w:val="00EF5AD3"/>
    <w:rsid w:val="00F04576"/>
    <w:rsid w:val="00F36954"/>
    <w:rsid w:val="00F4273F"/>
    <w:rsid w:val="00F50AB5"/>
    <w:rsid w:val="00F62903"/>
    <w:rsid w:val="00FB5C59"/>
    <w:rsid w:val="00FC2273"/>
    <w:rsid w:val="00FC351D"/>
    <w:rsid w:val="00FC4D1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37A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1</Characters>
  <Application>Microsoft Macintosh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ine carlier</dc:creator>
  <cp:keywords/>
  <dc:description/>
  <cp:lastModifiedBy>mauraine carlier</cp:lastModifiedBy>
  <cp:revision>2</cp:revision>
  <dcterms:created xsi:type="dcterms:W3CDTF">2017-01-09T15:01:00Z</dcterms:created>
  <dcterms:modified xsi:type="dcterms:W3CDTF">2017-01-09T15:01:00Z</dcterms:modified>
</cp:coreProperties>
</file>